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7A50" w:rsidRPr="00292663" w:rsidRDefault="00A64821" w:rsidP="00A64821">
      <w:pPr>
        <w:widowControl/>
        <w:spacing w:line="480" w:lineRule="auto"/>
        <w:rPr>
          <w:rFonts w:cs="Times New Roman"/>
          <w:b/>
          <w:sz w:val="22"/>
        </w:rPr>
      </w:pPr>
      <w:r w:rsidRPr="00292663">
        <w:rPr>
          <w:rFonts w:cs="Times New Roman"/>
          <w:b/>
          <w:sz w:val="22"/>
        </w:rPr>
        <w:t>Additional file</w:t>
      </w:r>
    </w:p>
    <w:tbl>
      <w:tblPr>
        <w:tblW w:w="15026" w:type="dxa"/>
        <w:tblInd w:w="-426" w:type="dxa"/>
        <w:tblLook w:val="04A0" w:firstRow="1" w:lastRow="0" w:firstColumn="1" w:lastColumn="0" w:noHBand="0" w:noVBand="1"/>
      </w:tblPr>
      <w:tblGrid>
        <w:gridCol w:w="1463"/>
        <w:gridCol w:w="1373"/>
        <w:gridCol w:w="1984"/>
        <w:gridCol w:w="262"/>
        <w:gridCol w:w="1723"/>
        <w:gridCol w:w="283"/>
        <w:gridCol w:w="1843"/>
        <w:gridCol w:w="284"/>
        <w:gridCol w:w="1842"/>
        <w:gridCol w:w="284"/>
        <w:gridCol w:w="1701"/>
        <w:gridCol w:w="236"/>
        <w:gridCol w:w="1748"/>
      </w:tblGrid>
      <w:tr w:rsidR="00292663" w:rsidRPr="00292663" w:rsidTr="00173E9F">
        <w:trPr>
          <w:trHeight w:val="315"/>
        </w:trPr>
        <w:tc>
          <w:tcPr>
            <w:tcW w:w="15026" w:type="dxa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9E7A50" w:rsidRPr="00292663" w:rsidRDefault="009E7A50" w:rsidP="00173E9F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cs="Times New Roman"/>
                <w:b/>
                <w:sz w:val="18"/>
                <w:szCs w:val="18"/>
                <w:lang w:val="en-GB"/>
              </w:rPr>
              <w:t>Table S6</w:t>
            </w: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>.</w:t>
            </w:r>
            <w:r w:rsidR="009D5990" w:rsidRPr="00292663">
              <w:rPr>
                <w:rFonts w:eastAsia="等线" w:cs="Times New Roman" w:hint="eastAsia"/>
                <w:kern w:val="0"/>
                <w:sz w:val="18"/>
                <w:szCs w:val="18"/>
              </w:rPr>
              <w:t xml:space="preserve"> </w:t>
            </w: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>Sensitive analyses of odds ratio (95% CIs) of admissions at lag0~2 under varying degrees of freedom (df) for, associated with per 10 μg/m</w:t>
            </w:r>
            <w:r w:rsidRPr="00292663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3</w:t>
            </w: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 xml:space="preserve"> increase of PM</w:t>
            </w:r>
            <w:r w:rsidRPr="00292663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.5</w:t>
            </w: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>.</w:t>
            </w:r>
          </w:p>
        </w:tc>
      </w:tr>
      <w:tr w:rsidR="00292663" w:rsidRPr="00292663" w:rsidTr="00173E9F">
        <w:trPr>
          <w:trHeight w:val="300"/>
        </w:trPr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bCs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bCs/>
                <w:kern w:val="0"/>
                <w:sz w:val="18"/>
                <w:szCs w:val="18"/>
              </w:rPr>
              <w:t>Temperature d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bCs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bCs/>
                <w:kern w:val="0"/>
                <w:sz w:val="18"/>
                <w:szCs w:val="18"/>
              </w:rPr>
              <w:t>Humidity d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bCs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bCs/>
                <w:kern w:val="0"/>
                <w:sz w:val="18"/>
                <w:szCs w:val="18"/>
              </w:rPr>
              <w:t>CVD</w:t>
            </w:r>
          </w:p>
        </w:tc>
        <w:tc>
          <w:tcPr>
            <w:tcW w:w="2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bCs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bCs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bCs/>
                <w:kern w:val="0"/>
                <w:sz w:val="18"/>
                <w:szCs w:val="18"/>
              </w:rPr>
              <w:t xml:space="preserve">Respiratory 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bCs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bCs/>
                <w:kern w:val="0"/>
                <w:sz w:val="18"/>
                <w:szCs w:val="18"/>
              </w:rPr>
              <w:t>COPD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bCs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bCs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bCs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bCs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bCs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bCs/>
                <w:kern w:val="0"/>
                <w:sz w:val="18"/>
                <w:szCs w:val="18"/>
              </w:rPr>
              <w:t>CHD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bCs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bCs/>
                <w:kern w:val="0"/>
                <w:sz w:val="18"/>
                <w:szCs w:val="18"/>
              </w:rPr>
              <w:t>Stroke</w:t>
            </w:r>
          </w:p>
        </w:tc>
      </w:tr>
      <w:tr w:rsidR="00292663" w:rsidRPr="00292663" w:rsidTr="00173E9F">
        <w:trPr>
          <w:trHeight w:val="30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>1.014 (1.012, 1.016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>1.020 (1.017, 1.02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>1.020 (1.014, 1.02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>1.014 (1.009, 1.02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>1.015 (1.011, 1.01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>1.012 (1.008, 1.016)</w:t>
            </w:r>
          </w:p>
        </w:tc>
      </w:tr>
      <w:tr w:rsidR="00292663" w:rsidRPr="00292663" w:rsidTr="00173E9F">
        <w:trPr>
          <w:trHeight w:val="30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>1.013 (1.011, 1.015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>1.019 (1.016, 1.02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>1.020 (1.014, 1.02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>1.013 (1.008, 1.01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>1.014 (1.010, 1.01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>1.011 (1.008, 1.015)</w:t>
            </w:r>
          </w:p>
        </w:tc>
      </w:tr>
      <w:tr w:rsidR="00292663" w:rsidRPr="00292663" w:rsidTr="00173E9F">
        <w:trPr>
          <w:trHeight w:val="30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>1.013 (1.011, 1.015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>1.019 (1.016, 1.02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>1.019 (1.014, 1.02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>1.013 (1.007, 1.01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>1.014 (1.010, 1.01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>1.011 (1.007, 1.015)</w:t>
            </w:r>
          </w:p>
        </w:tc>
      </w:tr>
      <w:tr w:rsidR="00292663" w:rsidRPr="00292663" w:rsidTr="00173E9F">
        <w:trPr>
          <w:trHeight w:val="30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 xml:space="preserve">1.012 </w:t>
            </w:r>
            <w:bookmarkStart w:id="0" w:name="_GoBack"/>
            <w:bookmarkEnd w:id="0"/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>(1.010, 1.015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>1.019 (1.016, 1.02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>1.020 (1.014, 1.02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>1.012 (1.007, 1.01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>1.013 (1.009, 1.01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>1.011 (1.007, 1.015)</w:t>
            </w:r>
          </w:p>
        </w:tc>
      </w:tr>
      <w:tr w:rsidR="00292663" w:rsidRPr="00292663" w:rsidTr="00173E9F">
        <w:trPr>
          <w:trHeight w:val="30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>1.011 (1.009, 1.014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>1.019 (1.016, 1.02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>1.019 (1.013, 1.02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>1.010 (1.005, 1.01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>1.013 (1.009, 1.01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>1.010 (1.006, 1.014)</w:t>
            </w:r>
          </w:p>
        </w:tc>
      </w:tr>
      <w:tr w:rsidR="00292663" w:rsidRPr="00292663" w:rsidTr="00173E9F">
        <w:trPr>
          <w:trHeight w:val="30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>1.013 (1.010, 1.015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>1.019 (1.016, 1.02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>1.020 (1.014, 1.02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>1.013 (1.007, 1.01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>1.014 (1.010, 1.01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>1.011 (1.007, 1.015)</w:t>
            </w:r>
          </w:p>
        </w:tc>
      </w:tr>
      <w:tr w:rsidR="00292663" w:rsidRPr="00292663" w:rsidTr="00173E9F">
        <w:trPr>
          <w:trHeight w:val="30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>1.012 (1.010, 1.014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>1.019 (1.016, 1.02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>1.020(1.014, 1.02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>1.011 (1.006, 1.01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>1.013 (1.009, 1.01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>1.011 (1.007, 1.015)</w:t>
            </w:r>
          </w:p>
        </w:tc>
      </w:tr>
      <w:tr w:rsidR="00292663" w:rsidRPr="00292663" w:rsidTr="00173E9F">
        <w:trPr>
          <w:trHeight w:val="315"/>
        </w:trPr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>1.012 (1.009, 1.014)</w:t>
            </w:r>
          </w:p>
        </w:tc>
        <w:tc>
          <w:tcPr>
            <w:tcW w:w="2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>1.019 (1.016, 1.022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>1.019 (1.013, 1.025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>1.011 (1.006, 1.016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>1.013 (1.009, 1.017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9E7A50" w:rsidRPr="00292663" w:rsidRDefault="009E7A50" w:rsidP="00173E9F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292663">
              <w:rPr>
                <w:rFonts w:eastAsia="等线" w:cs="Times New Roman"/>
                <w:kern w:val="0"/>
                <w:sz w:val="18"/>
                <w:szCs w:val="18"/>
              </w:rPr>
              <w:t>1.01 (1.006, 1.014)</w:t>
            </w:r>
          </w:p>
        </w:tc>
      </w:tr>
    </w:tbl>
    <w:p w:rsidR="009E7A50" w:rsidRPr="00292663" w:rsidRDefault="009E7A50" w:rsidP="009E7A50">
      <w:pPr>
        <w:widowControl/>
        <w:jc w:val="left"/>
        <w:rPr>
          <w:rFonts w:cs="Times New Roman"/>
          <w:sz w:val="32"/>
        </w:rPr>
      </w:pPr>
    </w:p>
    <w:sectPr w:rsidR="009E7A50" w:rsidRPr="00292663" w:rsidSect="009D5990">
      <w:pgSz w:w="16838" w:h="11906" w:orient="landscape"/>
      <w:pgMar w:top="1985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108F9" w:rsidRDefault="000108F9" w:rsidP="009E7A50">
      <w:r>
        <w:separator/>
      </w:r>
    </w:p>
  </w:endnote>
  <w:endnote w:type="continuationSeparator" w:id="0">
    <w:p w:rsidR="000108F9" w:rsidRDefault="000108F9" w:rsidP="009E7A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108F9" w:rsidRDefault="000108F9" w:rsidP="009E7A50">
      <w:r>
        <w:separator/>
      </w:r>
    </w:p>
  </w:footnote>
  <w:footnote w:type="continuationSeparator" w:id="0">
    <w:p w:rsidR="000108F9" w:rsidRDefault="000108F9" w:rsidP="009E7A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F096BA4"/>
    <w:multiLevelType w:val="multilevel"/>
    <w:tmpl w:val="6F096BA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3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3EE6"/>
    <w:rsid w:val="000108F9"/>
    <w:rsid w:val="00113A52"/>
    <w:rsid w:val="00163DF3"/>
    <w:rsid w:val="00292663"/>
    <w:rsid w:val="00357984"/>
    <w:rsid w:val="00375B7D"/>
    <w:rsid w:val="003D54E0"/>
    <w:rsid w:val="00437639"/>
    <w:rsid w:val="008A451F"/>
    <w:rsid w:val="008B139D"/>
    <w:rsid w:val="009D5990"/>
    <w:rsid w:val="009E7A50"/>
    <w:rsid w:val="00A25A23"/>
    <w:rsid w:val="00A64821"/>
    <w:rsid w:val="00BB597C"/>
    <w:rsid w:val="00DA3EE6"/>
    <w:rsid w:val="00E07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C98B53A-25BA-46E4-BDEB-5E6582873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D54E0"/>
    <w:pPr>
      <w:widowControl w:val="0"/>
      <w:jc w:val="both"/>
    </w:pPr>
    <w:rPr>
      <w:rFonts w:ascii="Times New Roman" w:eastAsia="宋体" w:hAnsi="Times New Roman"/>
    </w:rPr>
  </w:style>
  <w:style w:type="paragraph" w:styleId="1">
    <w:name w:val="heading 1"/>
    <w:basedOn w:val="a"/>
    <w:next w:val="a"/>
    <w:link w:val="10"/>
    <w:uiPriority w:val="9"/>
    <w:qFormat/>
    <w:rsid w:val="009E7A5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qFormat/>
    <w:rsid w:val="009E7A50"/>
    <w:pPr>
      <w:widowControl/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D599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9E7A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9E7A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7A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9E7A50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9E7A50"/>
    <w:rPr>
      <w:rFonts w:ascii="Times New Roman" w:eastAsia="宋体" w:hAnsi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9E7A50"/>
    <w:rPr>
      <w:rFonts w:ascii="宋体" w:eastAsia="宋体" w:hAnsi="宋体" w:cs="宋体"/>
      <w:b/>
      <w:bCs/>
      <w:kern w:val="0"/>
      <w:sz w:val="36"/>
      <w:szCs w:val="36"/>
    </w:rPr>
  </w:style>
  <w:style w:type="paragraph" w:styleId="a7">
    <w:name w:val="Normal (Web)"/>
    <w:basedOn w:val="a"/>
    <w:uiPriority w:val="99"/>
    <w:semiHidden/>
    <w:unhideWhenUsed/>
    <w:rsid w:val="009E7A5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8">
    <w:name w:val="FollowedHyperlink"/>
    <w:basedOn w:val="a0"/>
    <w:uiPriority w:val="99"/>
    <w:semiHidden/>
    <w:unhideWhenUsed/>
    <w:qFormat/>
    <w:rsid w:val="009E7A50"/>
    <w:rPr>
      <w:color w:val="954F72" w:themeColor="followedHyperlink"/>
      <w:u w:val="single"/>
    </w:rPr>
  </w:style>
  <w:style w:type="character" w:styleId="a9">
    <w:name w:val="line number"/>
    <w:basedOn w:val="a0"/>
    <w:uiPriority w:val="99"/>
    <w:semiHidden/>
    <w:unhideWhenUsed/>
    <w:qFormat/>
    <w:rsid w:val="009E7A50"/>
  </w:style>
  <w:style w:type="character" w:styleId="aa">
    <w:name w:val="Hyperlink"/>
    <w:basedOn w:val="a0"/>
    <w:uiPriority w:val="99"/>
    <w:unhideWhenUsed/>
    <w:rsid w:val="009E7A50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9E7A50"/>
    <w:pPr>
      <w:jc w:val="center"/>
    </w:pPr>
    <w:rPr>
      <w:rFonts w:cs="Times New Rom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E7A50"/>
    <w:rPr>
      <w:rFonts w:ascii="Times New Roman" w:eastAsia="宋体" w:hAnsi="Times New Roman" w:cs="Times New Roman"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9E7A50"/>
    <w:rPr>
      <w:rFonts w:cs="Times New Roman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9E7A50"/>
    <w:rPr>
      <w:rFonts w:ascii="Times New Roman" w:eastAsia="宋体" w:hAnsi="Times New Roman" w:cs="Times New Roman"/>
      <w:sz w:val="20"/>
    </w:rPr>
  </w:style>
  <w:style w:type="paragraph" w:styleId="ab">
    <w:name w:val="List Paragraph"/>
    <w:basedOn w:val="a"/>
    <w:uiPriority w:val="34"/>
    <w:qFormat/>
    <w:rsid w:val="009E7A50"/>
    <w:pPr>
      <w:ind w:firstLineChars="200" w:firstLine="420"/>
    </w:pPr>
  </w:style>
  <w:style w:type="character" w:styleId="ac">
    <w:name w:val="annotation reference"/>
    <w:basedOn w:val="a0"/>
    <w:uiPriority w:val="99"/>
    <w:semiHidden/>
    <w:unhideWhenUsed/>
    <w:rsid w:val="009E7A50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9E7A50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9E7A50"/>
    <w:rPr>
      <w:rFonts w:ascii="Times New Roman" w:eastAsia="宋体" w:hAnsi="Times New Roma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9E7A50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9E7A50"/>
    <w:rPr>
      <w:rFonts w:ascii="Times New Roman" w:eastAsia="宋体" w:hAnsi="Times New Roman"/>
      <w:b/>
      <w:bCs/>
    </w:rPr>
  </w:style>
  <w:style w:type="paragraph" w:styleId="af1">
    <w:name w:val="Balloon Text"/>
    <w:basedOn w:val="a"/>
    <w:link w:val="af2"/>
    <w:uiPriority w:val="99"/>
    <w:semiHidden/>
    <w:unhideWhenUsed/>
    <w:rsid w:val="009E7A50"/>
    <w:rPr>
      <w:sz w:val="18"/>
      <w:szCs w:val="18"/>
    </w:rPr>
  </w:style>
  <w:style w:type="character" w:customStyle="1" w:styleId="af2">
    <w:name w:val="批注框文本 字符"/>
    <w:basedOn w:val="a0"/>
    <w:link w:val="af1"/>
    <w:uiPriority w:val="99"/>
    <w:semiHidden/>
    <w:rsid w:val="009E7A50"/>
    <w:rPr>
      <w:rFonts w:ascii="Times New Roman" w:eastAsia="宋体" w:hAnsi="Times New Roman"/>
      <w:sz w:val="18"/>
      <w:szCs w:val="18"/>
    </w:rPr>
  </w:style>
  <w:style w:type="character" w:customStyle="1" w:styleId="30">
    <w:name w:val="标题 3 字符"/>
    <w:basedOn w:val="a0"/>
    <w:link w:val="3"/>
    <w:uiPriority w:val="9"/>
    <w:semiHidden/>
    <w:rsid w:val="009D5990"/>
    <w:rPr>
      <w:rFonts w:ascii="Times New Roman" w:eastAsia="宋体" w:hAnsi="Times New Roman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290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E2EF18-8438-45E5-B6BA-C2F73B46E7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08</Words>
  <Characters>1188</Characters>
  <Application>Microsoft Office Word</Application>
  <DocSecurity>0</DocSecurity>
  <Lines>9</Lines>
  <Paragraphs>2</Paragraphs>
  <ScaleCrop>false</ScaleCrop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战</dc:creator>
  <cp:keywords/>
  <dc:description/>
  <cp:lastModifiedBy>任 战</cp:lastModifiedBy>
  <cp:revision>9</cp:revision>
  <dcterms:created xsi:type="dcterms:W3CDTF">2020-11-19T07:30:00Z</dcterms:created>
  <dcterms:modified xsi:type="dcterms:W3CDTF">2021-01-22T13:56:00Z</dcterms:modified>
</cp:coreProperties>
</file>